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F1143" w14:textId="644F5C6B" w:rsidR="00791E46" w:rsidRPr="0070376C" w:rsidRDefault="00791E46" w:rsidP="00FC0B97">
      <w:pPr>
        <w:suppressLineNumbers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70376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A novel</w:t>
      </w:r>
      <w:r w:rsidR="003276ED" w:rsidRPr="0070376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stent</w:t>
      </w:r>
      <w:r w:rsidRPr="0070376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flow </w:t>
      </w:r>
      <w:r w:rsidR="00E53770" w:rsidRPr="0070376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chamber system</w:t>
      </w:r>
      <w:r w:rsidRPr="0070376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demonstrates reduced thrombogenicity of </w:t>
      </w:r>
      <w:r w:rsidR="0092359A" w:rsidRPr="0070376C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bioresorbable magnesium scaffolds</w:t>
      </w:r>
    </w:p>
    <w:p w14:paraId="4F01837D" w14:textId="77777777" w:rsidR="00433905" w:rsidRPr="0070376C" w:rsidRDefault="00433905" w:rsidP="00FC0B97">
      <w:pPr>
        <w:pStyle w:val="Footer"/>
        <w:suppressLineNumbers/>
        <w:spacing w:line="480" w:lineRule="auto"/>
        <w:rPr>
          <w:lang w:val="en-US"/>
        </w:rPr>
      </w:pPr>
    </w:p>
    <w:p w14:paraId="7B7AC958" w14:textId="10774EE1" w:rsidR="00515D0D" w:rsidRDefault="00EB7691" w:rsidP="00EB7691">
      <w:pPr>
        <w:suppressLineNumbers/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üller </w:t>
      </w:r>
      <w:r w:rsidRPr="00EB7691">
        <w:rPr>
          <w:rFonts w:ascii="Arial" w:hAnsi="Arial" w:cs="Arial"/>
          <w:i/>
          <w:iCs/>
          <w:sz w:val="22"/>
          <w:szCs w:val="22"/>
        </w:rPr>
        <w:t>et al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FA8C2CC" w14:textId="77777777" w:rsidR="00EB7691" w:rsidRPr="00EB7691" w:rsidRDefault="00EB7691" w:rsidP="00EB7691">
      <w:pPr>
        <w:suppressLineNumbers/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C2BA7C6" w14:textId="6E778D76" w:rsidR="003F2380" w:rsidRPr="0070376C" w:rsidRDefault="003F2380" w:rsidP="00FC0B97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0376C">
        <w:rPr>
          <w:rFonts w:ascii="Arial" w:hAnsi="Arial" w:cs="Arial"/>
          <w:b/>
          <w:sz w:val="22"/>
          <w:szCs w:val="22"/>
          <w:lang w:val="en-US"/>
        </w:rPr>
        <w:t>Supplemental videos</w:t>
      </w:r>
    </w:p>
    <w:p w14:paraId="733010B2" w14:textId="77777777" w:rsidR="006D3538" w:rsidRPr="0070376C" w:rsidRDefault="006D3538" w:rsidP="00FC0B9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0E2E809" w14:textId="6841A6A7" w:rsidR="003F2380" w:rsidRPr="0070376C" w:rsidRDefault="003F2380" w:rsidP="00FC0B9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70376C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video 1: </w:t>
      </w:r>
      <w:r w:rsidRPr="0070376C">
        <w:rPr>
          <w:rFonts w:ascii="Arial" w:hAnsi="Arial" w:cs="Arial"/>
          <w:b/>
          <w:bCs/>
          <w:sz w:val="22"/>
          <w:szCs w:val="22"/>
          <w:lang w:val="en-GB"/>
        </w:rPr>
        <w:t xml:space="preserve">Disturbed platelet flow within the region of contact between the strut </w:t>
      </w:r>
      <w:r w:rsidR="00DE2083" w:rsidRPr="0070376C">
        <w:rPr>
          <w:rFonts w:ascii="Arial" w:hAnsi="Arial" w:cs="Arial"/>
          <w:b/>
          <w:bCs/>
          <w:sz w:val="22"/>
          <w:szCs w:val="22"/>
          <w:lang w:val="en-GB"/>
        </w:rPr>
        <w:t xml:space="preserve">crown </w:t>
      </w:r>
      <w:r w:rsidRPr="0070376C">
        <w:rPr>
          <w:rFonts w:ascii="Arial" w:hAnsi="Arial" w:cs="Arial"/>
          <w:b/>
          <w:bCs/>
          <w:sz w:val="22"/>
          <w:szCs w:val="22"/>
          <w:lang w:val="en-GB"/>
        </w:rPr>
        <w:t>and the glass coverslip</w:t>
      </w:r>
      <w:r w:rsidR="00DE2083" w:rsidRPr="0070376C"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p w14:paraId="71E83123" w14:textId="77777777" w:rsidR="003F2380" w:rsidRPr="0070376C" w:rsidRDefault="003F2380" w:rsidP="00FC0B9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29A417C" w14:textId="64D71F35" w:rsidR="003F2380" w:rsidRPr="00515D0D" w:rsidRDefault="003F2380" w:rsidP="00FC0B97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  <w:lang w:val="en-GB"/>
        </w:rPr>
      </w:pPr>
      <w:r w:rsidRPr="0070376C">
        <w:rPr>
          <w:rFonts w:ascii="Arial" w:hAnsi="Arial" w:cs="Arial"/>
          <w:b/>
          <w:bCs/>
          <w:sz w:val="22"/>
          <w:szCs w:val="22"/>
          <w:lang w:val="en-US"/>
        </w:rPr>
        <w:t xml:space="preserve">Supplemental video 2: </w:t>
      </w:r>
      <w:r w:rsidRPr="0070376C">
        <w:rPr>
          <w:rFonts w:ascii="Arial" w:hAnsi="Arial" w:cs="Arial"/>
          <w:b/>
          <w:bCs/>
          <w:sz w:val="22"/>
          <w:szCs w:val="22"/>
          <w:lang w:val="en-GB"/>
        </w:rPr>
        <w:t>Along the strut length laminar-like platelet flow is maintained.</w:t>
      </w:r>
      <w:r w:rsidRPr="00515D0D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sectPr w:rsidR="003F2380" w:rsidRPr="00515D0D" w:rsidSect="00A02CC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B321A" w14:textId="77777777" w:rsidR="00834E61" w:rsidRDefault="00834E61" w:rsidP="00612673">
      <w:r>
        <w:separator/>
      </w:r>
    </w:p>
  </w:endnote>
  <w:endnote w:type="continuationSeparator" w:id="0">
    <w:p w14:paraId="27B8C98A" w14:textId="77777777" w:rsidR="00834E61" w:rsidRDefault="00834E61" w:rsidP="00612673">
      <w:r>
        <w:continuationSeparator/>
      </w:r>
    </w:p>
  </w:endnote>
  <w:endnote w:type="continuationNotice" w:id="1">
    <w:p w14:paraId="7EB21A01" w14:textId="77777777" w:rsidR="00834E61" w:rsidRDefault="00834E6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Maike Frye" w:date="2024-08-13T10:20:00Z"/>
  <w:sdt>
    <w:sdtPr>
      <w:rPr>
        <w:rStyle w:val="PageNumber"/>
      </w:rPr>
      <w:id w:val="1236589453"/>
      <w:docPartObj>
        <w:docPartGallery w:val="Page Numbers (Bottom of Page)"/>
        <w:docPartUnique/>
      </w:docPartObj>
    </w:sdtPr>
    <w:sdtContent>
      <w:customXmlInsRangeEnd w:id="0"/>
      <w:p w14:paraId="5A925C3C" w14:textId="7F16B2E9" w:rsidR="00636198" w:rsidRDefault="00636198" w:rsidP="0070794D">
        <w:pPr>
          <w:pStyle w:val="Footer"/>
          <w:framePr w:wrap="none" w:vAnchor="text" w:hAnchor="margin" w:xAlign="center" w:y="1"/>
          <w:rPr>
            <w:ins w:id="1" w:author="Maike Frye" w:date="2024-08-13T10:20:00Z"/>
            <w:rStyle w:val="PageNumber"/>
          </w:rPr>
        </w:pPr>
        <w:ins w:id="2" w:author="Maike Frye" w:date="2024-08-13T10:20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3" w:author="Maike Frye" w:date="2024-08-13T10:20:00Z"/>
    </w:sdtContent>
  </w:sdt>
  <w:customXmlInsRangeEnd w:id="3"/>
  <w:customXmlInsRangeStart w:id="4" w:author="Maike Frye" w:date="2024-08-13T10:19:00Z"/>
  <w:sdt>
    <w:sdtPr>
      <w:rPr>
        <w:rStyle w:val="PageNumber"/>
      </w:rPr>
      <w:id w:val="-442534617"/>
      <w:docPartObj>
        <w:docPartGallery w:val="Page Numbers (Bottom of Page)"/>
        <w:docPartUnique/>
      </w:docPartObj>
    </w:sdtPr>
    <w:sdtContent>
      <w:customXmlInsRangeEnd w:id="4"/>
      <w:p w14:paraId="1AFD7DAA" w14:textId="404D9B4A" w:rsidR="00636198" w:rsidRDefault="00636198" w:rsidP="0070794D">
        <w:pPr>
          <w:pStyle w:val="Footer"/>
          <w:framePr w:wrap="none" w:vAnchor="text" w:hAnchor="margin" w:xAlign="center" w:y="1"/>
          <w:rPr>
            <w:ins w:id="5" w:author="Maike Frye" w:date="2024-08-13T10:19:00Z"/>
            <w:rStyle w:val="PageNumber"/>
          </w:rPr>
        </w:pPr>
        <w:ins w:id="6" w:author="Maike Frye" w:date="2024-08-13T10:19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PAGE </w:instrText>
          </w:r>
          <w:r>
            <w:rPr>
              <w:rStyle w:val="PageNumber"/>
            </w:rPr>
            <w:fldChar w:fldCharType="end"/>
          </w:r>
        </w:ins>
      </w:p>
      <w:customXmlInsRangeStart w:id="7" w:author="Maike Frye" w:date="2024-08-13T10:19:00Z"/>
    </w:sdtContent>
  </w:sdt>
  <w:customXmlInsRangeEnd w:id="7"/>
  <w:p w14:paraId="04B7D1EF" w14:textId="77777777" w:rsidR="00636198" w:rsidRDefault="006361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1268072"/>
      <w:docPartObj>
        <w:docPartGallery w:val="Page Numbers (Bottom of Page)"/>
        <w:docPartUnique/>
      </w:docPartObj>
    </w:sdtPr>
    <w:sdtContent>
      <w:p w14:paraId="109D8DEC" w14:textId="0A69BCF2" w:rsidR="00636198" w:rsidRDefault="00636198" w:rsidP="00636198">
        <w:pPr>
          <w:pStyle w:val="Footer"/>
          <w:framePr w:wrap="none" w:vAnchor="text" w:hAnchor="margin" w:xAlign="center" w:y="1"/>
          <w:rPr>
            <w:rStyle w:val="PageNumber"/>
          </w:rPr>
        </w:pPr>
        <w:r w:rsidRPr="00636198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A02CCD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636198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Pr="00636198">
          <w:rPr>
            <w:rStyle w:val="PageNumber"/>
            <w:rFonts w:ascii="Arial" w:hAnsi="Arial" w:cs="Arial"/>
            <w:noProof/>
            <w:sz w:val="18"/>
            <w:szCs w:val="18"/>
            <w:rPrChange w:id="8" w:author="Maike Frye" w:date="2024-08-13T10:19:00Z">
              <w:rPr>
                <w:rStyle w:val="PageNumber"/>
                <w:noProof/>
              </w:rPr>
            </w:rPrChange>
          </w:rPr>
          <w:t>1</w:t>
        </w:r>
        <w:r w:rsidRPr="00636198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</w:p>
    </w:sdtContent>
  </w:sdt>
  <w:p w14:paraId="173613AD" w14:textId="77777777" w:rsidR="00636198" w:rsidRDefault="00636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4AB14" w14:textId="77777777" w:rsidR="00834E61" w:rsidRDefault="00834E61" w:rsidP="00612673">
      <w:r>
        <w:separator/>
      </w:r>
    </w:p>
  </w:footnote>
  <w:footnote w:type="continuationSeparator" w:id="0">
    <w:p w14:paraId="5CC3FDB3" w14:textId="77777777" w:rsidR="00834E61" w:rsidRDefault="00834E61" w:rsidP="00612673">
      <w:r>
        <w:continuationSeparator/>
      </w:r>
    </w:p>
  </w:footnote>
  <w:footnote w:type="continuationNotice" w:id="1">
    <w:p w14:paraId="2911BD12" w14:textId="77777777" w:rsidR="00834E61" w:rsidRDefault="00834E6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3FECC1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6D34E88"/>
    <w:multiLevelType w:val="hybridMultilevel"/>
    <w:tmpl w:val="FAEE0406"/>
    <w:lvl w:ilvl="0" w:tplc="6EF8879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344690">
    <w:abstractNumId w:val="1"/>
  </w:num>
  <w:num w:numId="2" w16cid:durableId="9943398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ike Frye">
    <w15:presenceInfo w15:providerId="None" w15:userId="Maike Fry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al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25e9sxp5xfwaef9zm5sz5iddwr20rdw9zt&quot;&gt;Biotronik Copy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22&lt;/item&gt;&lt;item&gt;24&lt;/item&gt;&lt;item&gt;25&lt;/item&gt;&lt;item&gt;26&lt;/item&gt;&lt;/record-ids&gt;&lt;/item&gt;&lt;/Libraries&gt;"/>
  </w:docVars>
  <w:rsids>
    <w:rsidRoot w:val="00433905"/>
    <w:rsid w:val="00003DAD"/>
    <w:rsid w:val="00007255"/>
    <w:rsid w:val="00007AB8"/>
    <w:rsid w:val="00010321"/>
    <w:rsid w:val="00015AFB"/>
    <w:rsid w:val="00023D5D"/>
    <w:rsid w:val="00026692"/>
    <w:rsid w:val="00030B9C"/>
    <w:rsid w:val="0003175C"/>
    <w:rsid w:val="00033BE4"/>
    <w:rsid w:val="00036E43"/>
    <w:rsid w:val="00041036"/>
    <w:rsid w:val="00043C46"/>
    <w:rsid w:val="00045498"/>
    <w:rsid w:val="00047F21"/>
    <w:rsid w:val="000546F8"/>
    <w:rsid w:val="000562F9"/>
    <w:rsid w:val="00060935"/>
    <w:rsid w:val="00066B0A"/>
    <w:rsid w:val="00067631"/>
    <w:rsid w:val="000676BF"/>
    <w:rsid w:val="00073986"/>
    <w:rsid w:val="0008374A"/>
    <w:rsid w:val="00084A84"/>
    <w:rsid w:val="000866BE"/>
    <w:rsid w:val="00090850"/>
    <w:rsid w:val="000914BA"/>
    <w:rsid w:val="00091EEE"/>
    <w:rsid w:val="00094082"/>
    <w:rsid w:val="000A064B"/>
    <w:rsid w:val="000A6B08"/>
    <w:rsid w:val="000B4E3C"/>
    <w:rsid w:val="000B55F1"/>
    <w:rsid w:val="000B72CC"/>
    <w:rsid w:val="000C1C6F"/>
    <w:rsid w:val="000C5FB7"/>
    <w:rsid w:val="000D3E82"/>
    <w:rsid w:val="000E25D6"/>
    <w:rsid w:val="000E2996"/>
    <w:rsid w:val="000E4BBF"/>
    <w:rsid w:val="000E4E98"/>
    <w:rsid w:val="000E52AB"/>
    <w:rsid w:val="000E5947"/>
    <w:rsid w:val="000F25A6"/>
    <w:rsid w:val="000F3A5E"/>
    <w:rsid w:val="000F65A0"/>
    <w:rsid w:val="000F7483"/>
    <w:rsid w:val="000F7C85"/>
    <w:rsid w:val="001042A4"/>
    <w:rsid w:val="00115580"/>
    <w:rsid w:val="00116443"/>
    <w:rsid w:val="00121F64"/>
    <w:rsid w:val="00124CD8"/>
    <w:rsid w:val="00131392"/>
    <w:rsid w:val="00133936"/>
    <w:rsid w:val="00141769"/>
    <w:rsid w:val="00142BFF"/>
    <w:rsid w:val="001440D8"/>
    <w:rsid w:val="00151CBE"/>
    <w:rsid w:val="00152606"/>
    <w:rsid w:val="00152CBE"/>
    <w:rsid w:val="00156D87"/>
    <w:rsid w:val="00161225"/>
    <w:rsid w:val="001630EC"/>
    <w:rsid w:val="0016605A"/>
    <w:rsid w:val="00180CC5"/>
    <w:rsid w:val="001820E4"/>
    <w:rsid w:val="001A0041"/>
    <w:rsid w:val="001A06BD"/>
    <w:rsid w:val="001C4773"/>
    <w:rsid w:val="001D2F54"/>
    <w:rsid w:val="001F2501"/>
    <w:rsid w:val="001F53D9"/>
    <w:rsid w:val="00200FC1"/>
    <w:rsid w:val="002014E5"/>
    <w:rsid w:val="00201E59"/>
    <w:rsid w:val="0021455A"/>
    <w:rsid w:val="00226170"/>
    <w:rsid w:val="00226666"/>
    <w:rsid w:val="00226CA4"/>
    <w:rsid w:val="002277D5"/>
    <w:rsid w:val="00237F48"/>
    <w:rsid w:val="00242DDE"/>
    <w:rsid w:val="0024641D"/>
    <w:rsid w:val="00246990"/>
    <w:rsid w:val="0025226B"/>
    <w:rsid w:val="0025595A"/>
    <w:rsid w:val="002561F7"/>
    <w:rsid w:val="002569FB"/>
    <w:rsid w:val="002575B4"/>
    <w:rsid w:val="00260FE6"/>
    <w:rsid w:val="00261C5D"/>
    <w:rsid w:val="00263BA7"/>
    <w:rsid w:val="00264670"/>
    <w:rsid w:val="0026560C"/>
    <w:rsid w:val="0026785A"/>
    <w:rsid w:val="00271F56"/>
    <w:rsid w:val="0027249A"/>
    <w:rsid w:val="002775C2"/>
    <w:rsid w:val="002856C5"/>
    <w:rsid w:val="00291438"/>
    <w:rsid w:val="0029603D"/>
    <w:rsid w:val="002A0EE0"/>
    <w:rsid w:val="002A12E1"/>
    <w:rsid w:val="002B04E0"/>
    <w:rsid w:val="002B41D1"/>
    <w:rsid w:val="002B4C46"/>
    <w:rsid w:val="002B6772"/>
    <w:rsid w:val="002C1533"/>
    <w:rsid w:val="002C1541"/>
    <w:rsid w:val="002C4176"/>
    <w:rsid w:val="002C4D00"/>
    <w:rsid w:val="002C6AC8"/>
    <w:rsid w:val="002D2569"/>
    <w:rsid w:val="002D4278"/>
    <w:rsid w:val="002D43C4"/>
    <w:rsid w:val="002D55B9"/>
    <w:rsid w:val="002D6165"/>
    <w:rsid w:val="002E149C"/>
    <w:rsid w:val="002E1D8F"/>
    <w:rsid w:val="002E5EEB"/>
    <w:rsid w:val="002E6288"/>
    <w:rsid w:val="0030563C"/>
    <w:rsid w:val="00310794"/>
    <w:rsid w:val="00312694"/>
    <w:rsid w:val="0031507B"/>
    <w:rsid w:val="00316439"/>
    <w:rsid w:val="00317FC5"/>
    <w:rsid w:val="003276ED"/>
    <w:rsid w:val="00333F1B"/>
    <w:rsid w:val="003350D8"/>
    <w:rsid w:val="00345A14"/>
    <w:rsid w:val="00351992"/>
    <w:rsid w:val="00352626"/>
    <w:rsid w:val="0035423E"/>
    <w:rsid w:val="003546E2"/>
    <w:rsid w:val="00356A85"/>
    <w:rsid w:val="003646F9"/>
    <w:rsid w:val="003667A3"/>
    <w:rsid w:val="003730C5"/>
    <w:rsid w:val="00373AC2"/>
    <w:rsid w:val="00375ECD"/>
    <w:rsid w:val="00377B60"/>
    <w:rsid w:val="0039262A"/>
    <w:rsid w:val="003937AC"/>
    <w:rsid w:val="00394BEA"/>
    <w:rsid w:val="003A23FE"/>
    <w:rsid w:val="003A2C5A"/>
    <w:rsid w:val="003A6FB5"/>
    <w:rsid w:val="003A74AF"/>
    <w:rsid w:val="003B1EDE"/>
    <w:rsid w:val="003B7252"/>
    <w:rsid w:val="003C0F8E"/>
    <w:rsid w:val="003D1B4A"/>
    <w:rsid w:val="003D2130"/>
    <w:rsid w:val="003E1F3A"/>
    <w:rsid w:val="003E1F8A"/>
    <w:rsid w:val="003E3157"/>
    <w:rsid w:val="003E6D2F"/>
    <w:rsid w:val="003F2380"/>
    <w:rsid w:val="00401087"/>
    <w:rsid w:val="00402693"/>
    <w:rsid w:val="004066FB"/>
    <w:rsid w:val="00414F6B"/>
    <w:rsid w:val="0041751A"/>
    <w:rsid w:val="00431560"/>
    <w:rsid w:val="004322F9"/>
    <w:rsid w:val="00433905"/>
    <w:rsid w:val="00435CA6"/>
    <w:rsid w:val="004408A4"/>
    <w:rsid w:val="004418F3"/>
    <w:rsid w:val="00441981"/>
    <w:rsid w:val="00441C75"/>
    <w:rsid w:val="004428FD"/>
    <w:rsid w:val="004465F0"/>
    <w:rsid w:val="004478C3"/>
    <w:rsid w:val="004514F3"/>
    <w:rsid w:val="00451D39"/>
    <w:rsid w:val="0045201C"/>
    <w:rsid w:val="00460BCE"/>
    <w:rsid w:val="0046786A"/>
    <w:rsid w:val="00470B65"/>
    <w:rsid w:val="004717E8"/>
    <w:rsid w:val="00471A7E"/>
    <w:rsid w:val="00473AD0"/>
    <w:rsid w:val="00475380"/>
    <w:rsid w:val="00477641"/>
    <w:rsid w:val="00477DE5"/>
    <w:rsid w:val="00480376"/>
    <w:rsid w:val="00481365"/>
    <w:rsid w:val="00482137"/>
    <w:rsid w:val="00485D29"/>
    <w:rsid w:val="00491A3C"/>
    <w:rsid w:val="00492DDA"/>
    <w:rsid w:val="004A2E77"/>
    <w:rsid w:val="004B23C9"/>
    <w:rsid w:val="004B26CA"/>
    <w:rsid w:val="004B38BA"/>
    <w:rsid w:val="004C0D96"/>
    <w:rsid w:val="004C37ED"/>
    <w:rsid w:val="004C6EEA"/>
    <w:rsid w:val="004D0560"/>
    <w:rsid w:val="004E42DD"/>
    <w:rsid w:val="004F01F6"/>
    <w:rsid w:val="004F43EF"/>
    <w:rsid w:val="004F58AA"/>
    <w:rsid w:val="004F7CE8"/>
    <w:rsid w:val="00500526"/>
    <w:rsid w:val="00501892"/>
    <w:rsid w:val="0050230B"/>
    <w:rsid w:val="005033E6"/>
    <w:rsid w:val="00503884"/>
    <w:rsid w:val="00507909"/>
    <w:rsid w:val="00512029"/>
    <w:rsid w:val="00512329"/>
    <w:rsid w:val="005135FA"/>
    <w:rsid w:val="00515D0D"/>
    <w:rsid w:val="00515DD1"/>
    <w:rsid w:val="00516664"/>
    <w:rsid w:val="005242D8"/>
    <w:rsid w:val="00524443"/>
    <w:rsid w:val="00526B93"/>
    <w:rsid w:val="00534A00"/>
    <w:rsid w:val="0053642A"/>
    <w:rsid w:val="00540751"/>
    <w:rsid w:val="005464DD"/>
    <w:rsid w:val="00546DF6"/>
    <w:rsid w:val="0055585C"/>
    <w:rsid w:val="00563176"/>
    <w:rsid w:val="005772C8"/>
    <w:rsid w:val="00580B68"/>
    <w:rsid w:val="005856BC"/>
    <w:rsid w:val="00591F7F"/>
    <w:rsid w:val="005926CE"/>
    <w:rsid w:val="00597853"/>
    <w:rsid w:val="005A630B"/>
    <w:rsid w:val="005A7492"/>
    <w:rsid w:val="005B299C"/>
    <w:rsid w:val="005C1437"/>
    <w:rsid w:val="005C640E"/>
    <w:rsid w:val="005C75DA"/>
    <w:rsid w:val="005D18E3"/>
    <w:rsid w:val="005D1BF7"/>
    <w:rsid w:val="005D2BF5"/>
    <w:rsid w:val="005D4573"/>
    <w:rsid w:val="005D53F2"/>
    <w:rsid w:val="005E29B7"/>
    <w:rsid w:val="005E36A7"/>
    <w:rsid w:val="005E48DB"/>
    <w:rsid w:val="005E6270"/>
    <w:rsid w:val="005F310A"/>
    <w:rsid w:val="005F5DFE"/>
    <w:rsid w:val="00603F0C"/>
    <w:rsid w:val="00605868"/>
    <w:rsid w:val="00605BDE"/>
    <w:rsid w:val="006109BF"/>
    <w:rsid w:val="00612673"/>
    <w:rsid w:val="006142B7"/>
    <w:rsid w:val="0061654E"/>
    <w:rsid w:val="006176B5"/>
    <w:rsid w:val="0062048D"/>
    <w:rsid w:val="00623129"/>
    <w:rsid w:val="0062492B"/>
    <w:rsid w:val="00627B0E"/>
    <w:rsid w:val="00627B89"/>
    <w:rsid w:val="00633103"/>
    <w:rsid w:val="0063598E"/>
    <w:rsid w:val="00635D4C"/>
    <w:rsid w:val="0063606D"/>
    <w:rsid w:val="00636198"/>
    <w:rsid w:val="0064147C"/>
    <w:rsid w:val="006418AB"/>
    <w:rsid w:val="0064494C"/>
    <w:rsid w:val="00645CA8"/>
    <w:rsid w:val="006575CD"/>
    <w:rsid w:val="00662A75"/>
    <w:rsid w:val="00681798"/>
    <w:rsid w:val="00682A70"/>
    <w:rsid w:val="0068493C"/>
    <w:rsid w:val="00687462"/>
    <w:rsid w:val="00691AB1"/>
    <w:rsid w:val="00692EFA"/>
    <w:rsid w:val="00695C16"/>
    <w:rsid w:val="006A3AC0"/>
    <w:rsid w:val="006A3D78"/>
    <w:rsid w:val="006B7CD2"/>
    <w:rsid w:val="006C6B31"/>
    <w:rsid w:val="006D3538"/>
    <w:rsid w:val="006E2360"/>
    <w:rsid w:val="006E7A8D"/>
    <w:rsid w:val="00701CA7"/>
    <w:rsid w:val="0070276E"/>
    <w:rsid w:val="0070376C"/>
    <w:rsid w:val="007054F7"/>
    <w:rsid w:val="00706531"/>
    <w:rsid w:val="007106F2"/>
    <w:rsid w:val="00711A69"/>
    <w:rsid w:val="00715CC5"/>
    <w:rsid w:val="0071762F"/>
    <w:rsid w:val="00723CCD"/>
    <w:rsid w:val="00732552"/>
    <w:rsid w:val="00733BFD"/>
    <w:rsid w:val="007423E7"/>
    <w:rsid w:val="00747651"/>
    <w:rsid w:val="00750376"/>
    <w:rsid w:val="00757EEF"/>
    <w:rsid w:val="00766ECA"/>
    <w:rsid w:val="00767279"/>
    <w:rsid w:val="007704BB"/>
    <w:rsid w:val="00775BA1"/>
    <w:rsid w:val="00776C71"/>
    <w:rsid w:val="00777485"/>
    <w:rsid w:val="00777609"/>
    <w:rsid w:val="0078080D"/>
    <w:rsid w:val="0078413C"/>
    <w:rsid w:val="007853BB"/>
    <w:rsid w:val="00790352"/>
    <w:rsid w:val="007903FA"/>
    <w:rsid w:val="007906A5"/>
    <w:rsid w:val="00790D18"/>
    <w:rsid w:val="007912C9"/>
    <w:rsid w:val="00791737"/>
    <w:rsid w:val="00791E46"/>
    <w:rsid w:val="0079241E"/>
    <w:rsid w:val="007A663A"/>
    <w:rsid w:val="007A7891"/>
    <w:rsid w:val="007B08D6"/>
    <w:rsid w:val="007B54AA"/>
    <w:rsid w:val="007B6C07"/>
    <w:rsid w:val="007C199F"/>
    <w:rsid w:val="007C5CA7"/>
    <w:rsid w:val="007D049C"/>
    <w:rsid w:val="007D097D"/>
    <w:rsid w:val="007D1CE1"/>
    <w:rsid w:val="007D6AAE"/>
    <w:rsid w:val="007E31B0"/>
    <w:rsid w:val="007E7DFA"/>
    <w:rsid w:val="007F2A62"/>
    <w:rsid w:val="007F6A08"/>
    <w:rsid w:val="00803A11"/>
    <w:rsid w:val="00804ABC"/>
    <w:rsid w:val="0080716F"/>
    <w:rsid w:val="00807418"/>
    <w:rsid w:val="00807EB9"/>
    <w:rsid w:val="008114B6"/>
    <w:rsid w:val="00822117"/>
    <w:rsid w:val="0082244E"/>
    <w:rsid w:val="0082248E"/>
    <w:rsid w:val="00834E61"/>
    <w:rsid w:val="0085386A"/>
    <w:rsid w:val="008558D0"/>
    <w:rsid w:val="00855B68"/>
    <w:rsid w:val="0085791B"/>
    <w:rsid w:val="00860ABA"/>
    <w:rsid w:val="008631B9"/>
    <w:rsid w:val="0086400E"/>
    <w:rsid w:val="008661BF"/>
    <w:rsid w:val="00877B4E"/>
    <w:rsid w:val="00880C60"/>
    <w:rsid w:val="00893D90"/>
    <w:rsid w:val="008967A1"/>
    <w:rsid w:val="008A28E6"/>
    <w:rsid w:val="008A3A79"/>
    <w:rsid w:val="008A65F5"/>
    <w:rsid w:val="008B24EF"/>
    <w:rsid w:val="008B3B62"/>
    <w:rsid w:val="008B6DA5"/>
    <w:rsid w:val="008C0B49"/>
    <w:rsid w:val="008C24FA"/>
    <w:rsid w:val="008C3C4E"/>
    <w:rsid w:val="008D19EA"/>
    <w:rsid w:val="008D341A"/>
    <w:rsid w:val="008D4681"/>
    <w:rsid w:val="008D608E"/>
    <w:rsid w:val="008E166E"/>
    <w:rsid w:val="008E7A61"/>
    <w:rsid w:val="008F5899"/>
    <w:rsid w:val="008F66B0"/>
    <w:rsid w:val="009079B0"/>
    <w:rsid w:val="00910547"/>
    <w:rsid w:val="00910A5F"/>
    <w:rsid w:val="00914C28"/>
    <w:rsid w:val="0092359A"/>
    <w:rsid w:val="00923874"/>
    <w:rsid w:val="00934390"/>
    <w:rsid w:val="00940709"/>
    <w:rsid w:val="00943C7D"/>
    <w:rsid w:val="00945BA1"/>
    <w:rsid w:val="00952EE6"/>
    <w:rsid w:val="0095317C"/>
    <w:rsid w:val="00954E07"/>
    <w:rsid w:val="00955ECD"/>
    <w:rsid w:val="00956842"/>
    <w:rsid w:val="009702DF"/>
    <w:rsid w:val="00971675"/>
    <w:rsid w:val="00976D06"/>
    <w:rsid w:val="00977B51"/>
    <w:rsid w:val="009905A1"/>
    <w:rsid w:val="00993A26"/>
    <w:rsid w:val="00994D8D"/>
    <w:rsid w:val="00995CB1"/>
    <w:rsid w:val="009975AD"/>
    <w:rsid w:val="009A1CC2"/>
    <w:rsid w:val="009A4624"/>
    <w:rsid w:val="009A6134"/>
    <w:rsid w:val="009A6BE0"/>
    <w:rsid w:val="009A7B89"/>
    <w:rsid w:val="009B39B2"/>
    <w:rsid w:val="009B6151"/>
    <w:rsid w:val="009C0566"/>
    <w:rsid w:val="009C0CE2"/>
    <w:rsid w:val="009C1B7E"/>
    <w:rsid w:val="009C3E21"/>
    <w:rsid w:val="009C4EFC"/>
    <w:rsid w:val="009D4474"/>
    <w:rsid w:val="009D6DD5"/>
    <w:rsid w:val="009D7441"/>
    <w:rsid w:val="009E413D"/>
    <w:rsid w:val="009E672A"/>
    <w:rsid w:val="009E6A2A"/>
    <w:rsid w:val="009E7801"/>
    <w:rsid w:val="009F1C6E"/>
    <w:rsid w:val="009F2A62"/>
    <w:rsid w:val="009F3D2E"/>
    <w:rsid w:val="009F6766"/>
    <w:rsid w:val="00A02194"/>
    <w:rsid w:val="00A02276"/>
    <w:rsid w:val="00A02CCD"/>
    <w:rsid w:val="00A0424F"/>
    <w:rsid w:val="00A04A3F"/>
    <w:rsid w:val="00A06780"/>
    <w:rsid w:val="00A07A80"/>
    <w:rsid w:val="00A1570C"/>
    <w:rsid w:val="00A21DBD"/>
    <w:rsid w:val="00A23227"/>
    <w:rsid w:val="00A26292"/>
    <w:rsid w:val="00A27B7E"/>
    <w:rsid w:val="00A30F8E"/>
    <w:rsid w:val="00A34D4F"/>
    <w:rsid w:val="00A4028E"/>
    <w:rsid w:val="00A605FD"/>
    <w:rsid w:val="00A627E8"/>
    <w:rsid w:val="00A64EC3"/>
    <w:rsid w:val="00A66951"/>
    <w:rsid w:val="00A66D18"/>
    <w:rsid w:val="00A710C3"/>
    <w:rsid w:val="00A72946"/>
    <w:rsid w:val="00A74080"/>
    <w:rsid w:val="00A755AB"/>
    <w:rsid w:val="00A872CD"/>
    <w:rsid w:val="00A9225A"/>
    <w:rsid w:val="00A96304"/>
    <w:rsid w:val="00AA5770"/>
    <w:rsid w:val="00AA6BB3"/>
    <w:rsid w:val="00AB1DE5"/>
    <w:rsid w:val="00AB22CE"/>
    <w:rsid w:val="00AB2AA3"/>
    <w:rsid w:val="00AB5D8B"/>
    <w:rsid w:val="00AC2271"/>
    <w:rsid w:val="00AC291E"/>
    <w:rsid w:val="00AC485F"/>
    <w:rsid w:val="00AC5D39"/>
    <w:rsid w:val="00AD043B"/>
    <w:rsid w:val="00AD3585"/>
    <w:rsid w:val="00AE0113"/>
    <w:rsid w:val="00AE1D0F"/>
    <w:rsid w:val="00AF2235"/>
    <w:rsid w:val="00AF7BB1"/>
    <w:rsid w:val="00B06631"/>
    <w:rsid w:val="00B11665"/>
    <w:rsid w:val="00B14587"/>
    <w:rsid w:val="00B14A47"/>
    <w:rsid w:val="00B23731"/>
    <w:rsid w:val="00B31265"/>
    <w:rsid w:val="00B31379"/>
    <w:rsid w:val="00B3149F"/>
    <w:rsid w:val="00B33F1E"/>
    <w:rsid w:val="00B41C49"/>
    <w:rsid w:val="00B45028"/>
    <w:rsid w:val="00B47623"/>
    <w:rsid w:val="00B509CE"/>
    <w:rsid w:val="00B514E5"/>
    <w:rsid w:val="00B51863"/>
    <w:rsid w:val="00B52BC9"/>
    <w:rsid w:val="00B53D48"/>
    <w:rsid w:val="00B54506"/>
    <w:rsid w:val="00B55CBC"/>
    <w:rsid w:val="00B57AB5"/>
    <w:rsid w:val="00B57E87"/>
    <w:rsid w:val="00B63E2A"/>
    <w:rsid w:val="00B74FE9"/>
    <w:rsid w:val="00B75F44"/>
    <w:rsid w:val="00B92DFE"/>
    <w:rsid w:val="00B962AB"/>
    <w:rsid w:val="00BA456F"/>
    <w:rsid w:val="00BA5B59"/>
    <w:rsid w:val="00BA7F4C"/>
    <w:rsid w:val="00BB3610"/>
    <w:rsid w:val="00BB476E"/>
    <w:rsid w:val="00BB4819"/>
    <w:rsid w:val="00BB5F32"/>
    <w:rsid w:val="00BB6CE5"/>
    <w:rsid w:val="00BD22F1"/>
    <w:rsid w:val="00BD4AD2"/>
    <w:rsid w:val="00BE0FB2"/>
    <w:rsid w:val="00BE2239"/>
    <w:rsid w:val="00BE3BBC"/>
    <w:rsid w:val="00BE40B0"/>
    <w:rsid w:val="00BE51B6"/>
    <w:rsid w:val="00BE73EE"/>
    <w:rsid w:val="00BF0CD2"/>
    <w:rsid w:val="00BF33C1"/>
    <w:rsid w:val="00BF7451"/>
    <w:rsid w:val="00C01F8F"/>
    <w:rsid w:val="00C0381B"/>
    <w:rsid w:val="00C03B80"/>
    <w:rsid w:val="00C10812"/>
    <w:rsid w:val="00C2575F"/>
    <w:rsid w:val="00C26B8D"/>
    <w:rsid w:val="00C313DA"/>
    <w:rsid w:val="00C31519"/>
    <w:rsid w:val="00C41A05"/>
    <w:rsid w:val="00C507D8"/>
    <w:rsid w:val="00C51FAE"/>
    <w:rsid w:val="00C52292"/>
    <w:rsid w:val="00C578B7"/>
    <w:rsid w:val="00C60D2D"/>
    <w:rsid w:val="00C61BCD"/>
    <w:rsid w:val="00C62719"/>
    <w:rsid w:val="00C65CB0"/>
    <w:rsid w:val="00C72340"/>
    <w:rsid w:val="00C77181"/>
    <w:rsid w:val="00C83BF9"/>
    <w:rsid w:val="00C86934"/>
    <w:rsid w:val="00C9167B"/>
    <w:rsid w:val="00C92980"/>
    <w:rsid w:val="00C94CA4"/>
    <w:rsid w:val="00CA5FC5"/>
    <w:rsid w:val="00CA75FE"/>
    <w:rsid w:val="00CB2394"/>
    <w:rsid w:val="00CB3494"/>
    <w:rsid w:val="00CB7F8E"/>
    <w:rsid w:val="00CC0764"/>
    <w:rsid w:val="00CC447B"/>
    <w:rsid w:val="00CC4E88"/>
    <w:rsid w:val="00CD5A81"/>
    <w:rsid w:val="00CE01E6"/>
    <w:rsid w:val="00CE31DE"/>
    <w:rsid w:val="00CE71C1"/>
    <w:rsid w:val="00CF1A34"/>
    <w:rsid w:val="00CF26CC"/>
    <w:rsid w:val="00CF6C13"/>
    <w:rsid w:val="00D02A55"/>
    <w:rsid w:val="00D04CCE"/>
    <w:rsid w:val="00D06674"/>
    <w:rsid w:val="00D11CF7"/>
    <w:rsid w:val="00D21477"/>
    <w:rsid w:val="00D2617D"/>
    <w:rsid w:val="00D26D4E"/>
    <w:rsid w:val="00D26DCD"/>
    <w:rsid w:val="00D31A1F"/>
    <w:rsid w:val="00D327DB"/>
    <w:rsid w:val="00D35899"/>
    <w:rsid w:val="00D43602"/>
    <w:rsid w:val="00D44B64"/>
    <w:rsid w:val="00D46B14"/>
    <w:rsid w:val="00D47459"/>
    <w:rsid w:val="00D51C52"/>
    <w:rsid w:val="00D60457"/>
    <w:rsid w:val="00D6052A"/>
    <w:rsid w:val="00D75F8C"/>
    <w:rsid w:val="00D76D9D"/>
    <w:rsid w:val="00D80725"/>
    <w:rsid w:val="00D80A12"/>
    <w:rsid w:val="00D8176F"/>
    <w:rsid w:val="00D83849"/>
    <w:rsid w:val="00D86738"/>
    <w:rsid w:val="00D90B02"/>
    <w:rsid w:val="00D91F48"/>
    <w:rsid w:val="00D93C76"/>
    <w:rsid w:val="00D96998"/>
    <w:rsid w:val="00D97621"/>
    <w:rsid w:val="00D977A8"/>
    <w:rsid w:val="00DA4F25"/>
    <w:rsid w:val="00DA610E"/>
    <w:rsid w:val="00DA6897"/>
    <w:rsid w:val="00DB1109"/>
    <w:rsid w:val="00DB141E"/>
    <w:rsid w:val="00DB2847"/>
    <w:rsid w:val="00DB3560"/>
    <w:rsid w:val="00DB38AB"/>
    <w:rsid w:val="00DB615A"/>
    <w:rsid w:val="00DC1939"/>
    <w:rsid w:val="00DC4C5F"/>
    <w:rsid w:val="00DD2166"/>
    <w:rsid w:val="00DD5662"/>
    <w:rsid w:val="00DD64A8"/>
    <w:rsid w:val="00DE1749"/>
    <w:rsid w:val="00DE2083"/>
    <w:rsid w:val="00DE3A60"/>
    <w:rsid w:val="00DE471D"/>
    <w:rsid w:val="00DE4B46"/>
    <w:rsid w:val="00DF25C3"/>
    <w:rsid w:val="00DF4365"/>
    <w:rsid w:val="00DF563C"/>
    <w:rsid w:val="00E03F6C"/>
    <w:rsid w:val="00E07B61"/>
    <w:rsid w:val="00E11C33"/>
    <w:rsid w:val="00E14AB0"/>
    <w:rsid w:val="00E23711"/>
    <w:rsid w:val="00E23DFA"/>
    <w:rsid w:val="00E23E86"/>
    <w:rsid w:val="00E269F4"/>
    <w:rsid w:val="00E4479A"/>
    <w:rsid w:val="00E51603"/>
    <w:rsid w:val="00E53770"/>
    <w:rsid w:val="00E54562"/>
    <w:rsid w:val="00E55B95"/>
    <w:rsid w:val="00E569F8"/>
    <w:rsid w:val="00E56F1C"/>
    <w:rsid w:val="00E61990"/>
    <w:rsid w:val="00E65199"/>
    <w:rsid w:val="00E66E4E"/>
    <w:rsid w:val="00E67AAD"/>
    <w:rsid w:val="00E70796"/>
    <w:rsid w:val="00E71C32"/>
    <w:rsid w:val="00E72901"/>
    <w:rsid w:val="00E72E82"/>
    <w:rsid w:val="00E73A13"/>
    <w:rsid w:val="00E820CB"/>
    <w:rsid w:val="00E84E3F"/>
    <w:rsid w:val="00E860C6"/>
    <w:rsid w:val="00E955E5"/>
    <w:rsid w:val="00EA0BB0"/>
    <w:rsid w:val="00EA2949"/>
    <w:rsid w:val="00EB7691"/>
    <w:rsid w:val="00EC032E"/>
    <w:rsid w:val="00ED3619"/>
    <w:rsid w:val="00ED50E9"/>
    <w:rsid w:val="00EE0D1C"/>
    <w:rsid w:val="00EF3DE4"/>
    <w:rsid w:val="00EF3FD0"/>
    <w:rsid w:val="00EF77DE"/>
    <w:rsid w:val="00F074A8"/>
    <w:rsid w:val="00F11160"/>
    <w:rsid w:val="00F1377D"/>
    <w:rsid w:val="00F15717"/>
    <w:rsid w:val="00F169F9"/>
    <w:rsid w:val="00F26165"/>
    <w:rsid w:val="00F27515"/>
    <w:rsid w:val="00F27699"/>
    <w:rsid w:val="00F32DEC"/>
    <w:rsid w:val="00F42C0E"/>
    <w:rsid w:val="00F45440"/>
    <w:rsid w:val="00F469EB"/>
    <w:rsid w:val="00F4785C"/>
    <w:rsid w:val="00F55987"/>
    <w:rsid w:val="00F60FD1"/>
    <w:rsid w:val="00F62E8B"/>
    <w:rsid w:val="00F645D2"/>
    <w:rsid w:val="00F71947"/>
    <w:rsid w:val="00F76E64"/>
    <w:rsid w:val="00F77397"/>
    <w:rsid w:val="00F800C8"/>
    <w:rsid w:val="00F84407"/>
    <w:rsid w:val="00F90309"/>
    <w:rsid w:val="00F9183A"/>
    <w:rsid w:val="00F92676"/>
    <w:rsid w:val="00F92BB9"/>
    <w:rsid w:val="00F94C0B"/>
    <w:rsid w:val="00FA412C"/>
    <w:rsid w:val="00FA4A00"/>
    <w:rsid w:val="00FB4551"/>
    <w:rsid w:val="00FC0B97"/>
    <w:rsid w:val="00FC3020"/>
    <w:rsid w:val="00FD4305"/>
    <w:rsid w:val="00FD4C97"/>
    <w:rsid w:val="00FD63C6"/>
    <w:rsid w:val="00FE0386"/>
    <w:rsid w:val="00FE058C"/>
    <w:rsid w:val="00FE6464"/>
    <w:rsid w:val="00FF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55BEF62"/>
  <w15:docId w15:val="{C6D6BA4E-67DA-49BA-B570-FC13DAF73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39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0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0F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0F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0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0F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C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C33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67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67A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61C5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1C5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F1C6E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F1C6E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12673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673"/>
  </w:style>
  <w:style w:type="paragraph" w:styleId="Footer">
    <w:name w:val="footer"/>
    <w:basedOn w:val="Normal"/>
    <w:link w:val="FooterChar"/>
    <w:uiPriority w:val="99"/>
    <w:unhideWhenUsed/>
    <w:rsid w:val="00612673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673"/>
  </w:style>
  <w:style w:type="paragraph" w:styleId="Revision">
    <w:name w:val="Revision"/>
    <w:hidden/>
    <w:uiPriority w:val="99"/>
    <w:semiHidden/>
    <w:rsid w:val="00E14AB0"/>
  </w:style>
  <w:style w:type="character" w:styleId="FollowedHyperlink">
    <w:name w:val="FollowedHyperlink"/>
    <w:basedOn w:val="DefaultParagraphFont"/>
    <w:uiPriority w:val="99"/>
    <w:semiHidden/>
    <w:unhideWhenUsed/>
    <w:rsid w:val="004803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1C6E"/>
  </w:style>
  <w:style w:type="paragraph" w:customStyle="1" w:styleId="LineNumber1">
    <w:name w:val="Line Number1"/>
    <w:basedOn w:val="ListNumber"/>
    <w:qFormat/>
    <w:rsid w:val="009F1C6E"/>
    <w:pPr>
      <w:ind w:left="720" w:hanging="720"/>
    </w:pPr>
    <w:rPr>
      <w:noProof/>
    </w:rPr>
  </w:style>
  <w:style w:type="paragraph" w:styleId="ListNumber">
    <w:name w:val="List Number"/>
    <w:basedOn w:val="Normal"/>
    <w:uiPriority w:val="99"/>
    <w:semiHidden/>
    <w:unhideWhenUsed/>
    <w:rsid w:val="009F1C6E"/>
    <w:pPr>
      <w:numPr>
        <w:numId w:val="2"/>
      </w:numPr>
      <w:contextualSpacing/>
    </w:pPr>
  </w:style>
  <w:style w:type="character" w:customStyle="1" w:styleId="apple-converted-space">
    <w:name w:val="apple-converted-space"/>
    <w:basedOn w:val="DefaultParagraphFont"/>
    <w:rsid w:val="00091EEE"/>
  </w:style>
  <w:style w:type="character" w:styleId="PageNumber">
    <w:name w:val="page number"/>
    <w:basedOn w:val="DefaultParagraphFont"/>
    <w:uiPriority w:val="99"/>
    <w:semiHidden/>
    <w:unhideWhenUsed/>
    <w:rsid w:val="006361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1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14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13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0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E43910-CDA8-1F41-8BA7-75F0E408EA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Frye</dc:creator>
  <cp:keywords/>
  <dc:description/>
  <cp:lastModifiedBy>Maike Frye</cp:lastModifiedBy>
  <cp:revision>3</cp:revision>
  <cp:lastPrinted>2024-03-20T10:00:00Z</cp:lastPrinted>
  <dcterms:created xsi:type="dcterms:W3CDTF">2024-08-22T15:19:00Z</dcterms:created>
  <dcterms:modified xsi:type="dcterms:W3CDTF">2024-08-22T15:19:00Z</dcterms:modified>
</cp:coreProperties>
</file>